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E3B0F" w14:textId="6CE33725" w:rsidR="002378DA" w:rsidRPr="00DA09C9" w:rsidRDefault="00DA09C9" w:rsidP="00DA09C9">
      <w:r>
        <w:rPr>
          <w:noProof/>
        </w:rPr>
        <w:drawing>
          <wp:inline distT="0" distB="0" distL="0" distR="0" wp14:anchorId="57773CDA" wp14:editId="358FE8D0">
            <wp:extent cx="3200400" cy="311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3_corrscoresantpost.pdf"/>
                    <pic:cNvPicPr/>
                  </pic:nvPicPr>
                  <pic:blipFill>
                    <a:blip r:embed="rId4">
                      <a:extLst>
                        <a:ext uri="{28A0092B-C50C-407E-A947-70E740481C1C}">
                          <a14:useLocalDpi xmlns:a14="http://schemas.microsoft.com/office/drawing/2010/main" val="0"/>
                        </a:ext>
                      </a:extLst>
                    </a:blip>
                    <a:stretch>
                      <a:fillRect/>
                    </a:stretch>
                  </pic:blipFill>
                  <pic:spPr>
                    <a:xfrm>
                      <a:off x="0" y="0"/>
                      <a:ext cx="3200400" cy="3111500"/>
                    </a:xfrm>
                    <a:prstGeom prst="rect">
                      <a:avLst/>
                    </a:prstGeom>
                  </pic:spPr>
                </pic:pic>
              </a:graphicData>
            </a:graphic>
          </wp:inline>
        </w:drawing>
      </w:r>
      <w:bookmarkStart w:id="0" w:name="_GoBack"/>
      <w:bookmarkEnd w:id="0"/>
    </w:p>
    <w:p w14:paraId="07A41C4B" w14:textId="77777777" w:rsidR="00DA09C9" w:rsidRDefault="00DA09C9" w:rsidP="00DA09C9">
      <w:pPr>
        <w:jc w:val="both"/>
        <w:rPr>
          <w:rFonts w:ascii="Helvetica" w:hAnsi="Helvetica"/>
          <w:b/>
        </w:rPr>
      </w:pPr>
    </w:p>
    <w:p w14:paraId="3DDE16A7" w14:textId="77777777" w:rsidR="00DA09C9" w:rsidRDefault="00DA09C9" w:rsidP="00DA09C9">
      <w:pPr>
        <w:jc w:val="both"/>
        <w:rPr>
          <w:rFonts w:ascii="Helvetica" w:hAnsi="Helvetica"/>
        </w:rPr>
      </w:pPr>
      <w:r>
        <w:rPr>
          <w:rFonts w:ascii="Helvetica" w:hAnsi="Helvetica"/>
          <w:b/>
        </w:rPr>
        <w:t xml:space="preserve">Figure S13. </w:t>
      </w:r>
      <w:r>
        <w:rPr>
          <w:rFonts w:ascii="Helvetica" w:hAnsi="Helvetica"/>
        </w:rPr>
        <w:t xml:space="preserve">When all segments are included in position calculations, mean correlation coefficients between neighboring segments are highest, ever so slightly, in the middle of the larva. In comparison, when A8+tail is removed from position calculations, correlation between segment position shifts at the posterior of the larvae goes down significantly. This is true for the anterior part of the larva, when </w:t>
      </w:r>
      <w:proofErr w:type="spellStart"/>
      <w:r>
        <w:rPr>
          <w:rFonts w:ascii="Helvetica" w:hAnsi="Helvetica"/>
        </w:rPr>
        <w:t>h+t</w:t>
      </w:r>
      <w:proofErr w:type="spellEnd"/>
      <w:r>
        <w:rPr>
          <w:rFonts w:ascii="Helvetica" w:hAnsi="Helvetica"/>
        </w:rPr>
        <w:t xml:space="preserve"> </w:t>
      </w:r>
      <w:proofErr w:type="gramStart"/>
      <w:r>
        <w:rPr>
          <w:rFonts w:ascii="Helvetica" w:hAnsi="Helvetica"/>
        </w:rPr>
        <w:t>are</w:t>
      </w:r>
      <w:proofErr w:type="gramEnd"/>
      <w:r>
        <w:rPr>
          <w:rFonts w:ascii="Helvetica" w:hAnsi="Helvetica"/>
        </w:rPr>
        <w:t xml:space="preserve"> removed from position calculations. y-axis shows mean correlation coefficient over all species and x-axis shows pairs of adjacent segments along the anterior-posterior axis.</w:t>
      </w:r>
    </w:p>
    <w:p w14:paraId="2314130F" w14:textId="332E5D76" w:rsidR="001116F4" w:rsidRPr="002378DA" w:rsidRDefault="001116F4" w:rsidP="00565D69">
      <w:pPr>
        <w:jc w:val="both"/>
        <w:rPr>
          <w:rFonts w:ascii="Helvetica" w:hAnsi="Helvetica"/>
        </w:rPr>
      </w:pPr>
    </w:p>
    <w:sectPr w:rsidR="001116F4" w:rsidRPr="002378DA" w:rsidSect="00A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6F4"/>
    <w:rsid w:val="001116F4"/>
    <w:rsid w:val="001A3107"/>
    <w:rsid w:val="001A7A3A"/>
    <w:rsid w:val="002130D6"/>
    <w:rsid w:val="002378DA"/>
    <w:rsid w:val="00565D69"/>
    <w:rsid w:val="006016E9"/>
    <w:rsid w:val="00614BD9"/>
    <w:rsid w:val="007D0FC5"/>
    <w:rsid w:val="00A02AB6"/>
    <w:rsid w:val="00A17DF6"/>
    <w:rsid w:val="00A65770"/>
    <w:rsid w:val="00A925D5"/>
    <w:rsid w:val="00AF1ACB"/>
    <w:rsid w:val="00B5261F"/>
    <w:rsid w:val="00DA09C9"/>
    <w:rsid w:val="00DE5A66"/>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4B2C43"/>
  <w15:chartTrackingRefBased/>
  <w15:docId w15:val="{41F7FD20-EBD3-AE47-B95C-A5F323B67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09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6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0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3</cp:revision>
  <dcterms:created xsi:type="dcterms:W3CDTF">2020-01-14T20:26:00Z</dcterms:created>
  <dcterms:modified xsi:type="dcterms:W3CDTF">2020-01-14T20:26:00Z</dcterms:modified>
</cp:coreProperties>
</file>